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1B8B0F" w14:textId="7E3B35B8" w:rsidR="00EF1EB1" w:rsidRPr="009F2CD1" w:rsidRDefault="006A4C35" w:rsidP="009F2CD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F2CD1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9F2C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35B5B" w:rsidRPr="009F2CD1">
        <w:rPr>
          <w:rFonts w:ascii="Times New Roman" w:hAnsi="Times New Roman" w:cs="Times New Roman"/>
          <w:b/>
          <w:bCs/>
          <w:sz w:val="24"/>
          <w:szCs w:val="24"/>
        </w:rPr>
        <w:t>Genetic mutation list in 1</w:t>
      </w:r>
      <w:r w:rsidR="00035B5B" w:rsidRPr="009F2CD1">
        <w:rPr>
          <w:rFonts w:ascii="Times New Roman" w:hAnsi="Times New Roman" w:cs="Times New Roman"/>
          <w:b/>
          <w:bCs/>
          <w:sz w:val="24"/>
          <w:szCs w:val="24"/>
        </w:rPr>
        <w:t>85</w:t>
      </w:r>
      <w:r w:rsidR="00035B5B" w:rsidRPr="009F2CD1">
        <w:rPr>
          <w:rFonts w:ascii="Times New Roman" w:hAnsi="Times New Roman" w:cs="Times New Roman"/>
          <w:b/>
          <w:bCs/>
          <w:sz w:val="24"/>
          <w:szCs w:val="24"/>
        </w:rPr>
        <w:t>-gene panel</w:t>
      </w:r>
    </w:p>
    <w:tbl>
      <w:tblPr>
        <w:tblW w:w="7371" w:type="dxa"/>
        <w:jc w:val="center"/>
        <w:tblLook w:val="04A0" w:firstRow="1" w:lastRow="0" w:firstColumn="1" w:lastColumn="0" w:noHBand="0" w:noVBand="1"/>
      </w:tblPr>
      <w:tblGrid>
        <w:gridCol w:w="887"/>
        <w:gridCol w:w="977"/>
        <w:gridCol w:w="917"/>
        <w:gridCol w:w="957"/>
        <w:gridCol w:w="1057"/>
        <w:gridCol w:w="957"/>
        <w:gridCol w:w="987"/>
        <w:gridCol w:w="1086"/>
      </w:tblGrid>
      <w:tr w:rsidR="009B050A" w:rsidRPr="009B050A" w14:paraId="27B8BFD9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4CDF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B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5CF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C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045B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CG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783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9DAF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SL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53C4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893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DE9A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KRD26</w:t>
            </w:r>
          </w:p>
        </w:tc>
      </w:tr>
      <w:tr w:rsidR="009B050A" w:rsidRPr="009B050A" w14:paraId="54D4D26E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BE8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ID1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3C8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N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7DF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XL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BA7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XL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0F8A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FA45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X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562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2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21B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11B</w:t>
            </w:r>
          </w:p>
        </w:tc>
      </w:tr>
      <w:tr w:rsidR="009B050A" w:rsidRPr="009B050A" w14:paraId="4FA977C0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9BB7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FD6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L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FF7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1D6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ORL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AF39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M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BE24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P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2C4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CCD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NA1G</w:t>
            </w:r>
          </w:p>
        </w:tc>
      </w:tr>
      <w:tr w:rsidR="009B050A" w:rsidRPr="009B050A" w14:paraId="509D341E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CF3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0B83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DC16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6C90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ND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D9BB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79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CA4E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7D0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1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EF98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7087B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BPA</w:t>
            </w:r>
          </w:p>
        </w:tc>
      </w:tr>
      <w:tr w:rsidR="009B050A" w:rsidRPr="009B050A" w14:paraId="6C996538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5502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CR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06ED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P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E7F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D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737CF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PA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D49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EBB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BACBF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LF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EEEB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F3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885F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SMD1</w:t>
            </w:r>
          </w:p>
        </w:tc>
      </w:tr>
      <w:tr w:rsidR="009B050A" w:rsidRPr="009B050A" w14:paraId="04298AE4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109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C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B62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LA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66E1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NNB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1C3D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UX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303E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B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2F0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1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05A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2C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5611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4</w:t>
            </w:r>
          </w:p>
        </w:tc>
      </w:tr>
      <w:tr w:rsidR="009B050A" w:rsidRPr="009B050A" w14:paraId="7CF7DC49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20BC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3A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4E3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P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7A96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R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1C2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DX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A7D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X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81E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X3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1477F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9F31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H2</w:t>
            </w:r>
          </w:p>
        </w:tc>
      </w:tr>
      <w:tr w:rsidR="009B050A" w:rsidRPr="009B050A" w14:paraId="33833F2B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D34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M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474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MT3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230C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K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038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RSH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407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RB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C116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YNC2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95C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LAN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036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300</w:t>
            </w:r>
          </w:p>
        </w:tc>
      </w:tr>
      <w:tr w:rsidR="009B050A" w:rsidRPr="009B050A" w14:paraId="47446A6C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34E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O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96B6B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CC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AB81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NK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4559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V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10EB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ZH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8D9F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46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E9D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0972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BXW7</w:t>
            </w:r>
          </w:p>
        </w:tc>
      </w:tr>
      <w:tr w:rsidR="009B050A" w:rsidRPr="009B050A" w14:paraId="73446B15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796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C81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T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279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O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DB1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R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F321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FBA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E8A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TA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091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FI1</w:t>
            </w:r>
          </w:p>
        </w:tc>
      </w:tr>
      <w:tr w:rsidR="009B050A" w:rsidRPr="009B050A" w14:paraId="5C32F810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D04C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C515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IA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8EEF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M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43F5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EBCA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X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460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623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H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22F7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DH2</w:t>
            </w:r>
          </w:p>
        </w:tc>
      </w:tr>
      <w:tr w:rsidR="009B050A" w:rsidRPr="009B050A" w14:paraId="322365C2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5AE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KZF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0DC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7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734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PDH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E29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P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3BE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FB9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D8E3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K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F2C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M5C</w:t>
            </w:r>
          </w:p>
        </w:tc>
      </w:tr>
      <w:tr w:rsidR="009B050A" w:rsidRPr="009B050A" w14:paraId="75421CA3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A1A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M6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B69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DM6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DC21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C1F1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T2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4203B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T2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3D9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MT2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BE1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R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419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NC00251</w:t>
            </w:r>
          </w:p>
        </w:tc>
      </w:tr>
      <w:tr w:rsidR="009B050A" w:rsidRPr="009B050A" w14:paraId="5EE72556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90C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CF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DE6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P2K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6F7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D1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CB6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F2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DCB1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P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62B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SH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0BD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R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6A3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C</w:t>
            </w:r>
          </w:p>
        </w:tc>
      </w:tr>
      <w:tr w:rsidR="009B050A" w:rsidRPr="009B050A" w14:paraId="35BBA137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39A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D8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C949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B48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KBIE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BC6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334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AFFE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3C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74E9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A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569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D2</w:t>
            </w:r>
          </w:p>
        </w:tc>
      </w:tr>
      <w:tr w:rsidR="009B050A" w:rsidRPr="009B050A" w14:paraId="04326890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478B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T5C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1E7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DT1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552D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978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X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3AA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L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41C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GFR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6E2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DGFR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6F2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F6</w:t>
            </w:r>
          </w:p>
        </w:tc>
      </w:tr>
      <w:tr w:rsidR="009B050A" w:rsidRPr="009B050A" w14:paraId="10381BCC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FD8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G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7299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K3R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272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CG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EE91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NPLA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329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M1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25D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KD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8D4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PF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FDB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PS1</w:t>
            </w:r>
          </w:p>
        </w:tc>
      </w:tr>
      <w:tr w:rsidR="009B050A" w:rsidRPr="009B050A" w14:paraId="252A5601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164F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E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AD31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TPN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F82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T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073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BO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D0A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BO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42EB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PL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2E8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M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290CF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RM2</w:t>
            </w:r>
          </w:p>
        </w:tc>
      </w:tr>
      <w:tr w:rsidR="009B050A" w:rsidRPr="009B050A" w14:paraId="1DCDBC7B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2121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UNX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DD4B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BP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4A1F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TD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840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77D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BD5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2B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6F9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O1A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014E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O1B1</w:t>
            </w:r>
          </w:p>
        </w:tc>
      </w:tr>
      <w:tr w:rsidR="009B050A" w:rsidRPr="009B050A" w14:paraId="03965E37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7A2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C1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D7E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MC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7EB9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S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4A9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X1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82BF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I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7E7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CA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CC1A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GAP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C11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GAP2</w:t>
            </w:r>
          </w:p>
        </w:tc>
      </w:tr>
      <w:tr w:rsidR="009B050A" w:rsidRPr="009B050A" w14:paraId="3449D2A7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0E0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GAP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857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P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C3A8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SF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D9F5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G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9EB9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226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5B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8CBB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26D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F3</w:t>
            </w:r>
          </w:p>
        </w:tc>
      </w:tr>
      <w:tr w:rsidR="009B050A" w:rsidRPr="009B050A" w14:paraId="3D679096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296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70D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B295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ED1A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AIP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B25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RSF1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2BBA1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5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4F684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PM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1F66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M24</w:t>
            </w:r>
          </w:p>
        </w:tc>
      </w:tr>
      <w:tr w:rsidR="009B050A" w:rsidRPr="009B050A" w14:paraId="1F887055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28DE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2AF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A93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1A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7A74E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GT1A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2CA2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H2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1FC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SP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25EAC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F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6B65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EB5F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RCC5</w:t>
            </w:r>
          </w:p>
        </w:tc>
      </w:tr>
      <w:tr w:rsidR="009B050A" w:rsidRPr="009B050A" w14:paraId="2BD161B4" w14:textId="77777777" w:rsidTr="009B050A">
        <w:trPr>
          <w:trHeight w:hRule="exact" w:val="454"/>
          <w:jc w:val="center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3808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RSR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6BDD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D8C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F573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72E97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353B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E5216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01D50" w14:textId="77777777" w:rsidR="009B050A" w:rsidRPr="009B050A" w:rsidRDefault="009B050A" w:rsidP="009B050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B050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28613DED" w14:textId="77777777" w:rsidR="006A4C35" w:rsidRPr="006A4C35" w:rsidRDefault="006A4C35">
      <w:pPr>
        <w:rPr>
          <w:rFonts w:ascii="Times New Roman" w:hAnsi="Times New Roman" w:cs="Times New Roman"/>
          <w:sz w:val="24"/>
          <w:szCs w:val="24"/>
        </w:rPr>
      </w:pPr>
    </w:p>
    <w:sectPr w:rsidR="006A4C35" w:rsidRPr="006A4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2AB87F" w14:textId="77777777" w:rsidR="002E4508" w:rsidRDefault="002E4508" w:rsidP="006A4C35">
      <w:r>
        <w:separator/>
      </w:r>
    </w:p>
  </w:endnote>
  <w:endnote w:type="continuationSeparator" w:id="0">
    <w:p w14:paraId="3119CE4E" w14:textId="77777777" w:rsidR="002E4508" w:rsidRDefault="002E4508" w:rsidP="006A4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C8C59" w14:textId="77777777" w:rsidR="002E4508" w:rsidRDefault="002E4508" w:rsidP="006A4C35">
      <w:r>
        <w:separator/>
      </w:r>
    </w:p>
  </w:footnote>
  <w:footnote w:type="continuationSeparator" w:id="0">
    <w:p w14:paraId="09D002B4" w14:textId="77777777" w:rsidR="002E4508" w:rsidRDefault="002E4508" w:rsidP="006A4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FE"/>
    <w:rsid w:val="00035B5B"/>
    <w:rsid w:val="00267A16"/>
    <w:rsid w:val="002E4508"/>
    <w:rsid w:val="00416034"/>
    <w:rsid w:val="006A4C35"/>
    <w:rsid w:val="00785906"/>
    <w:rsid w:val="00987CEA"/>
    <w:rsid w:val="009B050A"/>
    <w:rsid w:val="009F2CD1"/>
    <w:rsid w:val="00A668EA"/>
    <w:rsid w:val="00B20BFE"/>
    <w:rsid w:val="00B76A17"/>
    <w:rsid w:val="00EF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0A520E"/>
  <w15:chartTrackingRefBased/>
  <w15:docId w15:val="{63A4532C-0434-457A-B9F2-FCBF2D1A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C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C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C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C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09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Jacky</dc:creator>
  <cp:keywords/>
  <dc:description/>
  <cp:lastModifiedBy>Qin Jacky</cp:lastModifiedBy>
  <cp:revision>8</cp:revision>
  <dcterms:created xsi:type="dcterms:W3CDTF">2021-11-18T08:58:00Z</dcterms:created>
  <dcterms:modified xsi:type="dcterms:W3CDTF">2021-11-19T05:13:00Z</dcterms:modified>
</cp:coreProperties>
</file>